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5B167" w14:textId="77777777" w:rsidR="008C758C" w:rsidRPr="00007C90" w:rsidRDefault="001B0D83" w:rsidP="008E6E63">
      <w:pPr>
        <w:rPr>
          <w:rFonts w:ascii="Times New Roman" w:hAnsi="Times New Roman" w:cs="Times New Roman"/>
          <w:b/>
          <w:bCs/>
          <w:sz w:val="22"/>
        </w:rPr>
      </w:pPr>
      <w:r w:rsidRPr="00007C90">
        <w:rPr>
          <w:rFonts w:ascii="Times New Roman" w:hAnsi="Times New Roman" w:cs="Times New Roman"/>
          <w:b/>
          <w:bCs/>
          <w:sz w:val="22"/>
        </w:rPr>
        <w:t xml:space="preserve">Supplementary data 3. </w:t>
      </w:r>
    </w:p>
    <w:p w14:paraId="7E3C4D1B" w14:textId="0DFCE600" w:rsidR="008E6E63" w:rsidRPr="0062382C" w:rsidRDefault="008E6E63" w:rsidP="008E6E63">
      <w:pPr>
        <w:rPr>
          <w:rFonts w:ascii="Times New Roman" w:hAnsi="Times New Roman" w:cs="Times New Roman"/>
          <w:b/>
          <w:bCs/>
          <w:sz w:val="22"/>
        </w:rPr>
      </w:pPr>
      <w:r w:rsidRPr="0062382C">
        <w:rPr>
          <w:rFonts w:ascii="Times New Roman" w:hAnsi="Times New Roman" w:cs="Times New Roman"/>
          <w:b/>
          <w:bCs/>
          <w:sz w:val="22"/>
        </w:rPr>
        <w:t xml:space="preserve">Results of comparison between the </w:t>
      </w:r>
      <w:r w:rsidR="008C758C" w:rsidRPr="0062382C">
        <w:rPr>
          <w:rFonts w:ascii="Times New Roman" w:hAnsi="Times New Roman" w:cs="Times New Roman"/>
          <w:b/>
          <w:bCs/>
          <w:sz w:val="22"/>
        </w:rPr>
        <w:t>same specific primary cancer data</w:t>
      </w:r>
      <w:r w:rsidR="00DF1E68" w:rsidRPr="0062382C">
        <w:rPr>
          <w:rFonts w:ascii="Times New Roman" w:hAnsi="Times New Roman" w:cs="Times New Roman"/>
          <w:b/>
          <w:bCs/>
          <w:sz w:val="22"/>
        </w:rPr>
        <w:t xml:space="preserve"> </w:t>
      </w:r>
      <w:r w:rsidR="008C758C" w:rsidRPr="0062382C">
        <w:rPr>
          <w:rFonts w:ascii="Times New Roman" w:hAnsi="Times New Roman" w:cs="Times New Roman"/>
          <w:b/>
          <w:bCs/>
          <w:sz w:val="22"/>
        </w:rPr>
        <w:t>sets</w:t>
      </w:r>
      <w:r w:rsidRPr="0062382C">
        <w:rPr>
          <w:rFonts w:ascii="Times New Roman" w:hAnsi="Times New Roman" w:cs="Times New Roman"/>
          <w:b/>
          <w:bCs/>
          <w:sz w:val="22"/>
        </w:rPr>
        <w:t xml:space="preserve"> of the cohort data of PT and th</w:t>
      </w:r>
      <w:r w:rsidR="008C758C" w:rsidRPr="0062382C">
        <w:rPr>
          <w:rFonts w:ascii="Times New Roman" w:hAnsi="Times New Roman" w:cs="Times New Roman"/>
          <w:b/>
          <w:bCs/>
          <w:sz w:val="22"/>
        </w:rPr>
        <w:t>ose</w:t>
      </w:r>
      <w:r w:rsidRPr="0062382C">
        <w:rPr>
          <w:rFonts w:ascii="Times New Roman" w:hAnsi="Times New Roman" w:cs="Times New Roman"/>
          <w:b/>
          <w:bCs/>
          <w:sz w:val="22"/>
        </w:rPr>
        <w:t xml:space="preserve"> of the </w:t>
      </w:r>
      <w:r w:rsidR="00572309" w:rsidRPr="0062382C">
        <w:rPr>
          <w:rFonts w:ascii="Times New Roman" w:hAnsi="Times New Roman" w:cs="Times New Roman"/>
          <w:b/>
          <w:bCs/>
          <w:sz w:val="22"/>
        </w:rPr>
        <w:t xml:space="preserve">extracted </w:t>
      </w:r>
      <w:r w:rsidRPr="0062382C">
        <w:rPr>
          <w:rFonts w:ascii="Times New Roman" w:hAnsi="Times New Roman" w:cs="Times New Roman"/>
          <w:b/>
          <w:bCs/>
          <w:sz w:val="22"/>
        </w:rPr>
        <w:t xml:space="preserve">historical data </w:t>
      </w:r>
      <w:r w:rsidR="004E6E6D" w:rsidRPr="0062382C">
        <w:rPr>
          <w:rFonts w:ascii="Times New Roman" w:hAnsi="Times New Roman" w:cs="Times New Roman"/>
          <w:b/>
          <w:bCs/>
          <w:sz w:val="22"/>
        </w:rPr>
        <w:t>of</w:t>
      </w:r>
      <w:r w:rsidRPr="0062382C">
        <w:rPr>
          <w:rFonts w:ascii="Times New Roman" w:hAnsi="Times New Roman" w:cs="Times New Roman"/>
          <w:b/>
          <w:bCs/>
          <w:sz w:val="22"/>
        </w:rPr>
        <w:t xml:space="preserve"> X-SBRT</w:t>
      </w:r>
      <w:r w:rsidR="00DF1E68" w:rsidRPr="0062382C">
        <w:rPr>
          <w:rFonts w:ascii="Times New Roman" w:hAnsi="Times New Roman" w:cs="Times New Roman"/>
          <w:b/>
          <w:bCs/>
          <w:sz w:val="22"/>
        </w:rPr>
        <w:t>/X-IMRT</w:t>
      </w:r>
      <w:r w:rsidR="00467D48" w:rsidRPr="0062382C">
        <w:rPr>
          <w:rFonts w:ascii="Times New Roman" w:hAnsi="Times New Roman" w:cs="Times New Roman"/>
          <w:b/>
          <w:bCs/>
          <w:sz w:val="22"/>
        </w:rPr>
        <w:t xml:space="preserve">, based on </w:t>
      </w:r>
      <w:r w:rsidRPr="0062382C">
        <w:rPr>
          <w:rFonts w:ascii="Times New Roman" w:hAnsi="Times New Roman" w:cs="Times New Roman"/>
          <w:b/>
          <w:bCs/>
          <w:sz w:val="22"/>
        </w:rPr>
        <w:t xml:space="preserve">the systematic </w:t>
      </w:r>
      <w:proofErr w:type="gramStart"/>
      <w:r w:rsidRPr="0062382C">
        <w:rPr>
          <w:rFonts w:ascii="Times New Roman" w:hAnsi="Times New Roman" w:cs="Times New Roman"/>
          <w:b/>
          <w:bCs/>
          <w:sz w:val="22"/>
        </w:rPr>
        <w:t>review</w:t>
      </w:r>
      <w:proofErr w:type="gramEnd"/>
    </w:p>
    <w:p w14:paraId="04760BC4" w14:textId="77777777" w:rsidR="00DF1E68" w:rsidRPr="00DF1E68" w:rsidRDefault="00DF1E68" w:rsidP="008E6E63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3544"/>
        <w:gridCol w:w="1701"/>
        <w:gridCol w:w="992"/>
        <w:gridCol w:w="1701"/>
        <w:gridCol w:w="993"/>
        <w:gridCol w:w="1842"/>
      </w:tblGrid>
      <w:tr w:rsidR="0010719E" w:rsidRPr="00BF7A98" w14:paraId="37FC5EF6" w14:textId="7E7565A5" w:rsidTr="00BF7A98">
        <w:trPr>
          <w:trHeight w:val="102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7C88C98F" w14:textId="77777777" w:rsidR="0010719E" w:rsidRPr="00987F64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  <w:vAlign w:val="center"/>
          </w:tcPr>
          <w:p w14:paraId="294551CC" w14:textId="7D067A25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Data sets for comparison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15D90BE6" w14:textId="77777777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Treatment modality</w:t>
            </w:r>
          </w:p>
          <w:p w14:paraId="635FBD39" w14:textId="51243E38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(Number of patients / target sites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vAlign w:val="center"/>
          </w:tcPr>
          <w:p w14:paraId="330DF87A" w14:textId="6F0899F5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Local progression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vAlign w:val="center"/>
          </w:tcPr>
          <w:p w14:paraId="572CE840" w14:textId="3BF7F99D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Mortality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11EE6CCE" w14:textId="77777777" w:rsidR="00BF7A98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Incidence of</w:t>
            </w:r>
            <w:r w:rsidR="00BF7A98" w:rsidRPr="00BF7A9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78C97196" w14:textId="70AC02A5" w:rsidR="0010719E" w:rsidRPr="00BF7A98" w:rsidRDefault="0010719E" w:rsidP="00BF7A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BF7A98">
              <w:rPr>
                <w:rFonts w:ascii="Times New Roman" w:eastAsia="游明朝" w:hAnsi="Times New Roman" w:cs="Times New Roman"/>
                <w:b/>
                <w:bCs/>
                <w:sz w:val="22"/>
              </w:rPr>
              <w:t>≥</w:t>
            </w: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3 AEs (%)</w:t>
            </w:r>
          </w:p>
        </w:tc>
      </w:tr>
      <w:tr w:rsidR="00F272F5" w:rsidRPr="00BF7A98" w14:paraId="3500949A" w14:textId="63177110" w:rsidTr="00BF7A98">
        <w:trPr>
          <w:trHeight w:val="88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E5469AC" w14:textId="77777777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vAlign w:val="center"/>
          </w:tcPr>
          <w:p w14:paraId="67D3C395" w14:textId="26A97759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vAlign w:val="center"/>
          </w:tcPr>
          <w:p w14:paraId="42030F29" w14:textId="77777777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510B004" w14:textId="363A7B3D" w:rsidR="0010719E" w:rsidRPr="00BF7A98" w:rsidRDefault="0010719E" w:rsidP="00F25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IRR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0B139F4" w14:textId="24E1208C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552652F" w14:textId="3BD0C6AA" w:rsidR="0010719E" w:rsidRPr="00BF7A98" w:rsidRDefault="0010719E" w:rsidP="00F251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IRR (95% CI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A98613A" w14:textId="12F62E1E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5597078" w14:textId="77777777" w:rsidR="0010719E" w:rsidRPr="00BF7A98" w:rsidRDefault="0010719E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93CFF" w:rsidRPr="00BF7A98" w14:paraId="632FFEFF" w14:textId="0C10B578" w:rsidTr="00793CFF">
        <w:tc>
          <w:tcPr>
            <w:tcW w:w="993" w:type="dxa"/>
            <w:vMerge w:val="restart"/>
            <w:vAlign w:val="center"/>
          </w:tcPr>
          <w:p w14:paraId="6D8152AA" w14:textId="08C68D3E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P-OM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DE0C86" w14:textId="0E51A706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Colorectal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5893590E" w14:textId="6FE9272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44 / 47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B95F89" w14:textId="3E20B4B0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83 (0.46-1.51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5651FB" w14:textId="4C3FC8D0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542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656067" w14:textId="716249FE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59 (0.31-1.13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04A9AC" w14:textId="79A97F1B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110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80E7144" w14:textId="04F70921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3CFF" w:rsidRPr="00BF7A98" w14:paraId="129DC572" w14:textId="5D1C3224" w:rsidTr="00BF7A98">
        <w:tc>
          <w:tcPr>
            <w:tcW w:w="993" w:type="dxa"/>
            <w:vMerge/>
          </w:tcPr>
          <w:p w14:paraId="4ECAD669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  <w:vAlign w:val="center"/>
          </w:tcPr>
          <w:p w14:paraId="43566397" w14:textId="154D3A86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6" w:space="0" w:color="auto"/>
            </w:tcBorders>
            <w:vAlign w:val="center"/>
          </w:tcPr>
          <w:p w14:paraId="6437615C" w14:textId="374A16E6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 (330/ 371)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ACF37DF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2E15F531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E392DC6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7F0F7EA5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14:paraId="1DBC7369" w14:textId="55520DFD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1.5-2.2</w:t>
            </w:r>
          </w:p>
        </w:tc>
      </w:tr>
      <w:tr w:rsidR="00793CFF" w:rsidRPr="00BF7A98" w14:paraId="3407278B" w14:textId="77777777" w:rsidTr="00BF7A98">
        <w:tc>
          <w:tcPr>
            <w:tcW w:w="993" w:type="dxa"/>
            <w:vMerge/>
          </w:tcPr>
          <w:p w14:paraId="7840AFBE" w14:textId="7777777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1C1AA208" w14:textId="569048AB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Lung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44C6BB5D" w14:textId="5E8FFD86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35 / 35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170EA9F1" w14:textId="479A0F1E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92 (0.24-3.56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289A3D25" w14:textId="4607AAA1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904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40288FEE" w14:textId="12E4B3B9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48 (0.23-1.02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6F266EFB" w14:textId="0E432B6E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307C8500" w14:textId="55A28747" w:rsidR="00793CFF" w:rsidRPr="00BF7A98" w:rsidRDefault="00793CFF" w:rsidP="00653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3CFF" w:rsidRPr="00BF7A98" w14:paraId="3EFB00DF" w14:textId="77777777" w:rsidTr="00BF7A98"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5F4C710D" w14:textId="77777777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vAlign w:val="center"/>
          </w:tcPr>
          <w:p w14:paraId="70799E89" w14:textId="64A3143E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04C3CE35" w14:textId="12493C1E" w:rsidR="00793CFF" w:rsidRPr="00BF7A98" w:rsidRDefault="00793CFF" w:rsidP="00BC5A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 (60 / 90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66CA7209" w14:textId="77777777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F85B89B" w14:textId="77777777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807FD62" w14:textId="77777777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759061CE" w14:textId="77777777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3F05076F" w14:textId="24D933F6" w:rsidR="00793CFF" w:rsidRPr="00BF7A98" w:rsidRDefault="00793CFF" w:rsidP="00835A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793CFF" w:rsidRPr="00BF7A98" w14:paraId="0AE4AF2D" w14:textId="77777777" w:rsidTr="00902CA1">
        <w:tc>
          <w:tcPr>
            <w:tcW w:w="993" w:type="dxa"/>
            <w:vMerge w:val="restart"/>
            <w:vAlign w:val="center"/>
          </w:tcPr>
          <w:p w14:paraId="01433ED3" w14:textId="51BC6E6D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L-OM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0BCDC912" w14:textId="73017B8D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Colorectal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70A775A7" w14:textId="1AEDB813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102/ 130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63598343" w14:textId="2CBB8174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33 (0.22-0.50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7C0D7FAC" w14:textId="3061FCBC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CE7DDA0" w14:textId="3A29779D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69 (0.49-0.97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562E0B94" w14:textId="63DE882B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3F7F1F68" w14:textId="6B1AB40F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2.9</w:t>
            </w:r>
          </w:p>
        </w:tc>
      </w:tr>
      <w:tr w:rsidR="00793CFF" w:rsidRPr="00BF7A98" w14:paraId="77C9D728" w14:textId="77777777" w:rsidTr="00BF7A98"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440286D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vAlign w:val="center"/>
          </w:tcPr>
          <w:p w14:paraId="2C5B8709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E5828E7" w14:textId="7A7A8680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 (165/ 236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27260E72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A04EDCC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2A23A8C4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50E3235" w14:textId="77777777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CA8EE45" w14:textId="4986E1CC" w:rsidR="00793CFF" w:rsidRPr="00BF7A98" w:rsidRDefault="00793CFF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93F51" w:rsidRPr="00BF7A98" w14:paraId="054FDADA" w14:textId="77777777" w:rsidTr="00B93F51">
        <w:tc>
          <w:tcPr>
            <w:tcW w:w="993" w:type="dxa"/>
            <w:vMerge w:val="restart"/>
            <w:vAlign w:val="center"/>
          </w:tcPr>
          <w:p w14:paraId="4CAC29FE" w14:textId="710CF870" w:rsidR="00B93F51" w:rsidRPr="00BF7A98" w:rsidRDefault="00B93F51" w:rsidP="00B93F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b/>
                <w:bCs/>
                <w:sz w:val="22"/>
              </w:rPr>
              <w:t>LN-OM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03D3CC32" w14:textId="1562685D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Colorectal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6F4D4240" w14:textId="7B4A857C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43/ 43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01F371E9" w14:textId="74EFCDBF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88 (0.33-2.34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7365B768" w14:textId="2EB50136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798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03A00BB" w14:textId="70FC52F3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2.39 (0.74-7.77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6C3AB85C" w14:textId="1B07286B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23BF84A1" w14:textId="7CA65953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2.3</w:t>
            </w:r>
          </w:p>
        </w:tc>
      </w:tr>
      <w:tr w:rsidR="00B93F51" w:rsidRPr="00BF7A98" w14:paraId="211B6355" w14:textId="77777777" w:rsidTr="00B93F51">
        <w:tc>
          <w:tcPr>
            <w:tcW w:w="993" w:type="dxa"/>
            <w:vMerge/>
          </w:tcPr>
          <w:p w14:paraId="489709AD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  <w:vAlign w:val="center"/>
          </w:tcPr>
          <w:p w14:paraId="655B11E7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6" w:space="0" w:color="auto"/>
            </w:tcBorders>
            <w:vAlign w:val="center"/>
          </w:tcPr>
          <w:p w14:paraId="71CAC5DF" w14:textId="14BDB7CC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/X-IMRT (35/ 38)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B15FEFD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65E3F6DE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5827D02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2A02B82E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14:paraId="45607954" w14:textId="4D40BD4A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93F51" w:rsidRPr="00BF7A98" w14:paraId="2F53E5D2" w14:textId="77777777" w:rsidTr="00B93F51">
        <w:tc>
          <w:tcPr>
            <w:tcW w:w="993" w:type="dxa"/>
            <w:vMerge/>
          </w:tcPr>
          <w:p w14:paraId="3A86B2E4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5C89AE4B" w14:textId="40A468FA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Lung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28F04871" w14:textId="7E5C27CB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37/ 39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517DEAF" w14:textId="306F82F2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54 (0.16-1.80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1FC6ABEE" w14:textId="40FF3C7B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316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3BE8076" w14:textId="1AC007DD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45 (0.26-0.79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5E52EEC8" w14:textId="53FA6035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2E9F462D" w14:textId="4749B090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5.4</w:t>
            </w:r>
          </w:p>
        </w:tc>
      </w:tr>
      <w:tr w:rsidR="00B93F51" w:rsidRPr="00BF7A98" w14:paraId="08EE0FD5" w14:textId="77777777" w:rsidTr="00B93F51">
        <w:tc>
          <w:tcPr>
            <w:tcW w:w="993" w:type="dxa"/>
            <w:vMerge/>
          </w:tcPr>
          <w:p w14:paraId="6E8BEE68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  <w:vAlign w:val="center"/>
          </w:tcPr>
          <w:p w14:paraId="0945FAFA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6" w:space="0" w:color="auto"/>
            </w:tcBorders>
            <w:vAlign w:val="center"/>
          </w:tcPr>
          <w:p w14:paraId="5CBA1193" w14:textId="2FE2263D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/X-IMRT (60/ 63)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9411C8D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01F13980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E3782AC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vAlign w:val="center"/>
          </w:tcPr>
          <w:p w14:paraId="529CC98A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14:paraId="63ECA7CB" w14:textId="11E1AD0F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3.7-6.1</w:t>
            </w:r>
          </w:p>
        </w:tc>
      </w:tr>
      <w:tr w:rsidR="00B93F51" w:rsidRPr="00BF7A98" w14:paraId="67AC8343" w14:textId="77777777" w:rsidTr="00B93F51">
        <w:tc>
          <w:tcPr>
            <w:tcW w:w="993" w:type="dxa"/>
            <w:vMerge/>
          </w:tcPr>
          <w:p w14:paraId="64E61054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690D5F4C" w14:textId="60347FE6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Uterine cancer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410DDF52" w14:textId="591B7D3C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PT (38/ 39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4C3D182B" w14:textId="0EA0491B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49 (0.19-1.24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5ED4F91E" w14:textId="36215046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B65E963" w14:textId="37116180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66 (0.39-1.13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7FB74D9B" w14:textId="30D63DB3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0.126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362940ED" w14:textId="2609B978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7.9</w:t>
            </w:r>
          </w:p>
        </w:tc>
      </w:tr>
      <w:tr w:rsidR="00B93F51" w:rsidRPr="00BF7A98" w14:paraId="725A94A8" w14:textId="77777777" w:rsidTr="00B93F51"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689D9E6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vAlign w:val="center"/>
          </w:tcPr>
          <w:p w14:paraId="7178F790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8BE3331" w14:textId="1805DA75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X-SBRT/X-IMRT (153/ 168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3BEBD96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077BF4B8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3967E66D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61FFA42F" w14:textId="77777777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274A8EF2" w14:textId="339A83DC" w:rsidR="00B93F51" w:rsidRPr="00BF7A98" w:rsidRDefault="00B93F51" w:rsidP="00793C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A98">
              <w:rPr>
                <w:rFonts w:ascii="Times New Roman" w:hAnsi="Times New Roman" w:cs="Times New Roman"/>
                <w:sz w:val="22"/>
              </w:rPr>
              <w:t>3.3-21.1</w:t>
            </w:r>
          </w:p>
        </w:tc>
      </w:tr>
    </w:tbl>
    <w:p w14:paraId="2B09F4B6" w14:textId="35A775EF" w:rsidR="00F272F5" w:rsidRPr="006B2BA7" w:rsidRDefault="00B21F80" w:rsidP="006B2BA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F7A98">
        <w:rPr>
          <w:rFonts w:ascii="Times New Roman" w:hAnsi="Times New Roman" w:cs="Times New Roman"/>
          <w:bCs/>
          <w:sz w:val="22"/>
        </w:rPr>
        <w:t xml:space="preserve">Abbreviations: </w:t>
      </w:r>
      <w:r w:rsidR="004A29C5" w:rsidRPr="00BF7A98">
        <w:rPr>
          <w:rFonts w:ascii="Times New Roman" w:hAnsi="Times New Roman" w:cs="Times New Roman"/>
          <w:bCs/>
          <w:sz w:val="22"/>
        </w:rPr>
        <w:t xml:space="preserve">PT, particle beam therapy; </w:t>
      </w:r>
      <w:r w:rsidR="00DF36E3" w:rsidRPr="00BF7A98">
        <w:rPr>
          <w:rFonts w:ascii="Times New Roman" w:hAnsi="Times New Roman" w:cs="Times New Roman"/>
          <w:bCs/>
          <w:sz w:val="22"/>
        </w:rPr>
        <w:t xml:space="preserve">P-OM; pulmonary </w:t>
      </w:r>
      <w:proofErr w:type="spellStart"/>
      <w:r w:rsidR="00DF36E3" w:rsidRPr="00BF7A98">
        <w:rPr>
          <w:rFonts w:ascii="Times New Roman" w:hAnsi="Times New Roman" w:cs="Times New Roman"/>
          <w:bCs/>
          <w:sz w:val="22"/>
        </w:rPr>
        <w:t>olig</w:t>
      </w:r>
      <w:r w:rsidR="004A29C5" w:rsidRPr="00BF7A98">
        <w:rPr>
          <w:rFonts w:ascii="Times New Roman" w:hAnsi="Times New Roman" w:cs="Times New Roman"/>
          <w:bCs/>
          <w:sz w:val="22"/>
        </w:rPr>
        <w:t>o</w:t>
      </w:r>
      <w:r w:rsidR="00DF36E3" w:rsidRPr="00BF7A98">
        <w:rPr>
          <w:rFonts w:ascii="Times New Roman" w:hAnsi="Times New Roman" w:cs="Times New Roman"/>
          <w:bCs/>
          <w:sz w:val="22"/>
        </w:rPr>
        <w:t>metastasis</w:t>
      </w:r>
      <w:proofErr w:type="spellEnd"/>
      <w:r w:rsidR="00DF36E3" w:rsidRPr="00BF7A98">
        <w:rPr>
          <w:rFonts w:ascii="Times New Roman" w:hAnsi="Times New Roman" w:cs="Times New Roman"/>
          <w:bCs/>
          <w:sz w:val="22"/>
        </w:rPr>
        <w:t xml:space="preserve">; </w:t>
      </w:r>
      <w:r w:rsidR="006B2BA7" w:rsidRPr="00BF7A98">
        <w:rPr>
          <w:rFonts w:ascii="Times New Roman" w:hAnsi="Times New Roman" w:cs="Times New Roman"/>
          <w:bCs/>
          <w:sz w:val="22"/>
        </w:rPr>
        <w:t xml:space="preserve">L-OM, liver </w:t>
      </w:r>
      <w:proofErr w:type="spellStart"/>
      <w:r w:rsidR="006B2BA7" w:rsidRPr="00BF7A98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6B2BA7">
        <w:rPr>
          <w:rFonts w:ascii="Times New Roman" w:hAnsi="Times New Roman" w:cs="Times New Roman"/>
          <w:bCs/>
          <w:sz w:val="22"/>
        </w:rPr>
        <w:t xml:space="preserve">; </w:t>
      </w:r>
      <w:r w:rsidR="006B2BA7" w:rsidRPr="00BF7A98">
        <w:rPr>
          <w:rFonts w:ascii="Times New Roman" w:hAnsi="Times New Roman" w:cs="Times New Roman"/>
          <w:bCs/>
          <w:sz w:val="22"/>
        </w:rPr>
        <w:t xml:space="preserve">LN-OM, lymph node </w:t>
      </w:r>
      <w:proofErr w:type="spellStart"/>
      <w:r w:rsidR="006B2BA7" w:rsidRPr="00BF7A98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6B2BA7">
        <w:rPr>
          <w:rFonts w:ascii="Times New Roman" w:hAnsi="Times New Roman" w:cs="Times New Roman"/>
          <w:bCs/>
          <w:sz w:val="22"/>
        </w:rPr>
        <w:t xml:space="preserve">; </w:t>
      </w:r>
      <w:r w:rsidR="00E64837" w:rsidRPr="00BF7A98">
        <w:rPr>
          <w:rFonts w:ascii="Times New Roman" w:hAnsi="Times New Roman" w:cs="Times New Roman"/>
          <w:bCs/>
          <w:sz w:val="22"/>
        </w:rPr>
        <w:t xml:space="preserve">PBT, proton beam therapy; </w:t>
      </w:r>
      <w:bookmarkStart w:id="0" w:name="_Hlk94395595"/>
      <w:r w:rsidR="00E64837" w:rsidRPr="00BF7A98">
        <w:rPr>
          <w:rFonts w:ascii="Times New Roman" w:hAnsi="Times New Roman" w:cs="Times New Roman"/>
          <w:bCs/>
          <w:sz w:val="22"/>
        </w:rPr>
        <w:t>C</w:t>
      </w:r>
      <w:r w:rsidR="001B3266" w:rsidRPr="00BF7A98">
        <w:rPr>
          <w:rFonts w:ascii="Times New Roman" w:hAnsi="Times New Roman" w:cs="Times New Roman"/>
          <w:bCs/>
          <w:sz w:val="22"/>
        </w:rPr>
        <w:t>-ion RT</w:t>
      </w:r>
      <w:r w:rsidR="00E64837" w:rsidRPr="00BF7A98">
        <w:rPr>
          <w:rFonts w:ascii="Times New Roman" w:hAnsi="Times New Roman" w:cs="Times New Roman"/>
          <w:bCs/>
          <w:sz w:val="22"/>
        </w:rPr>
        <w:t xml:space="preserve">, carbon-ion </w:t>
      </w:r>
      <w:r w:rsidR="001B3266" w:rsidRPr="00BF7A98">
        <w:rPr>
          <w:rFonts w:ascii="Times New Roman" w:hAnsi="Times New Roman" w:cs="Times New Roman"/>
          <w:bCs/>
          <w:sz w:val="22"/>
        </w:rPr>
        <w:t>radiotherapy</w:t>
      </w:r>
      <w:bookmarkEnd w:id="0"/>
      <w:r w:rsidR="00E64837" w:rsidRPr="00BF7A98">
        <w:rPr>
          <w:rFonts w:ascii="Times New Roman" w:hAnsi="Times New Roman" w:cs="Times New Roman"/>
          <w:bCs/>
          <w:sz w:val="22"/>
        </w:rPr>
        <w:t xml:space="preserve">; </w:t>
      </w:r>
      <w:r w:rsidR="001B3266" w:rsidRPr="00BF7A98">
        <w:rPr>
          <w:rFonts w:ascii="Times New Roman" w:hAnsi="Times New Roman" w:cs="Times New Roman"/>
          <w:bCs/>
          <w:sz w:val="22"/>
        </w:rPr>
        <w:t xml:space="preserve">X-SBRT, x-ray stereotactic body radiotherapy; </w:t>
      </w:r>
      <w:r w:rsidR="001B3266" w:rsidRPr="00BF7A98">
        <w:rPr>
          <w:rFonts w:ascii="Times New Roman" w:hAnsi="Times New Roman" w:cs="Times New Roman"/>
          <w:sz w:val="22"/>
        </w:rPr>
        <w:t>G</w:t>
      </w:r>
      <w:r w:rsidR="001B3266" w:rsidRPr="00BF7A98">
        <w:rPr>
          <w:rFonts w:ascii="Times New Roman" w:eastAsia="游明朝" w:hAnsi="Times New Roman" w:cs="Times New Roman"/>
          <w:sz w:val="22"/>
        </w:rPr>
        <w:t>≥</w:t>
      </w:r>
      <w:r w:rsidR="001B3266" w:rsidRPr="00BF7A98">
        <w:rPr>
          <w:rFonts w:ascii="Times New Roman" w:hAnsi="Times New Roman" w:cs="Times New Roman"/>
          <w:sz w:val="22"/>
        </w:rPr>
        <w:t>3 AEs, adverse effects of grade</w:t>
      </w:r>
      <w:r w:rsidR="001B3266" w:rsidRPr="00BF7A98">
        <w:rPr>
          <w:rFonts w:ascii="Times New Roman" w:eastAsia="游明朝" w:hAnsi="Times New Roman" w:cs="Times New Roman"/>
          <w:sz w:val="22"/>
        </w:rPr>
        <w:t>≥</w:t>
      </w:r>
      <w:r w:rsidR="001B3266" w:rsidRPr="00BF7A98">
        <w:rPr>
          <w:rFonts w:ascii="Times New Roman" w:hAnsi="Times New Roman" w:cs="Times New Roman"/>
          <w:sz w:val="22"/>
        </w:rPr>
        <w:t>3; IRR, incidence rate ratio; CI, confidence interval</w:t>
      </w:r>
      <w:r w:rsidR="004C32B8" w:rsidRPr="00BF7A98">
        <w:rPr>
          <w:rFonts w:ascii="Times New Roman" w:hAnsi="Times New Roman" w:cs="Times New Roman"/>
          <w:sz w:val="22"/>
        </w:rPr>
        <w:t>.</w:t>
      </w:r>
    </w:p>
    <w:sectPr w:rsidR="00F272F5" w:rsidRPr="006B2BA7" w:rsidSect="00652561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5C227" w14:textId="77777777" w:rsidR="00D85535" w:rsidRDefault="00D85535" w:rsidP="00CC771A">
      <w:r>
        <w:separator/>
      </w:r>
    </w:p>
  </w:endnote>
  <w:endnote w:type="continuationSeparator" w:id="0">
    <w:p w14:paraId="485164F3" w14:textId="77777777" w:rsidR="00D85535" w:rsidRDefault="00D85535" w:rsidP="00CC7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DE5F" w14:textId="77777777" w:rsidR="00D85535" w:rsidRDefault="00D85535" w:rsidP="00CC771A">
      <w:r>
        <w:separator/>
      </w:r>
    </w:p>
  </w:footnote>
  <w:footnote w:type="continuationSeparator" w:id="0">
    <w:p w14:paraId="46EB7C32" w14:textId="77777777" w:rsidR="00D85535" w:rsidRDefault="00D85535" w:rsidP="00CC7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3B"/>
    <w:rsid w:val="00007C90"/>
    <w:rsid w:val="0008303D"/>
    <w:rsid w:val="000E1FE8"/>
    <w:rsid w:val="000F73EC"/>
    <w:rsid w:val="0010719E"/>
    <w:rsid w:val="00113645"/>
    <w:rsid w:val="00117CF9"/>
    <w:rsid w:val="00135694"/>
    <w:rsid w:val="00161069"/>
    <w:rsid w:val="001843D8"/>
    <w:rsid w:val="001A296F"/>
    <w:rsid w:val="001B0D83"/>
    <w:rsid w:val="001B3266"/>
    <w:rsid w:val="00274CB4"/>
    <w:rsid w:val="00275F78"/>
    <w:rsid w:val="002A1323"/>
    <w:rsid w:val="00334567"/>
    <w:rsid w:val="003911DC"/>
    <w:rsid w:val="00426467"/>
    <w:rsid w:val="00433CFD"/>
    <w:rsid w:val="00467D48"/>
    <w:rsid w:val="004A29C5"/>
    <w:rsid w:val="004C32B8"/>
    <w:rsid w:val="004E243F"/>
    <w:rsid w:val="004E6E6D"/>
    <w:rsid w:val="004F13EA"/>
    <w:rsid w:val="00504EB2"/>
    <w:rsid w:val="00560867"/>
    <w:rsid w:val="00572309"/>
    <w:rsid w:val="005767E7"/>
    <w:rsid w:val="005810B4"/>
    <w:rsid w:val="00582233"/>
    <w:rsid w:val="005B5721"/>
    <w:rsid w:val="005F3F82"/>
    <w:rsid w:val="0062382C"/>
    <w:rsid w:val="00645347"/>
    <w:rsid w:val="00652561"/>
    <w:rsid w:val="0065317F"/>
    <w:rsid w:val="006752AD"/>
    <w:rsid w:val="006918DC"/>
    <w:rsid w:val="006B2BA7"/>
    <w:rsid w:val="007435DA"/>
    <w:rsid w:val="007776C2"/>
    <w:rsid w:val="00793CFF"/>
    <w:rsid w:val="007A40A9"/>
    <w:rsid w:val="0081149B"/>
    <w:rsid w:val="00835AF8"/>
    <w:rsid w:val="008544C0"/>
    <w:rsid w:val="008C758C"/>
    <w:rsid w:val="008E6E63"/>
    <w:rsid w:val="00921BED"/>
    <w:rsid w:val="009673F4"/>
    <w:rsid w:val="00987F64"/>
    <w:rsid w:val="00A31A22"/>
    <w:rsid w:val="00A3385F"/>
    <w:rsid w:val="00A7008D"/>
    <w:rsid w:val="00AE63F6"/>
    <w:rsid w:val="00AE736E"/>
    <w:rsid w:val="00AE7633"/>
    <w:rsid w:val="00B07DE0"/>
    <w:rsid w:val="00B21F80"/>
    <w:rsid w:val="00B641BC"/>
    <w:rsid w:val="00B93F51"/>
    <w:rsid w:val="00BC5A3B"/>
    <w:rsid w:val="00BF2DB9"/>
    <w:rsid w:val="00BF7A98"/>
    <w:rsid w:val="00CA36DF"/>
    <w:rsid w:val="00CC7312"/>
    <w:rsid w:val="00CC771A"/>
    <w:rsid w:val="00CF74EE"/>
    <w:rsid w:val="00D61F32"/>
    <w:rsid w:val="00D71FAC"/>
    <w:rsid w:val="00D85535"/>
    <w:rsid w:val="00D96C3B"/>
    <w:rsid w:val="00D970BF"/>
    <w:rsid w:val="00DE0004"/>
    <w:rsid w:val="00DE51C7"/>
    <w:rsid w:val="00DF1E68"/>
    <w:rsid w:val="00DF36E3"/>
    <w:rsid w:val="00E45425"/>
    <w:rsid w:val="00E64837"/>
    <w:rsid w:val="00E72BEF"/>
    <w:rsid w:val="00EC27ED"/>
    <w:rsid w:val="00EC5B0D"/>
    <w:rsid w:val="00EF7422"/>
    <w:rsid w:val="00F25123"/>
    <w:rsid w:val="00F272F5"/>
    <w:rsid w:val="00F318A0"/>
    <w:rsid w:val="00FE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7428A1"/>
  <w15:chartTrackingRefBased/>
  <w15:docId w15:val="{0CE12600-5A2C-40BF-9E75-D61F1C8C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C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96C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C77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771A"/>
  </w:style>
  <w:style w:type="paragraph" w:styleId="a5">
    <w:name w:val="footer"/>
    <w:basedOn w:val="a"/>
    <w:link w:val="a6"/>
    <w:uiPriority w:val="99"/>
    <w:unhideWhenUsed/>
    <w:rsid w:val="00CC77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771A"/>
  </w:style>
  <w:style w:type="table" w:styleId="a7">
    <w:name w:val="Table Grid"/>
    <w:basedOn w:val="a1"/>
    <w:uiPriority w:val="39"/>
    <w:rsid w:val="00B21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21B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部 則博</dc:creator>
  <cp:keywords/>
  <dc:description/>
  <cp:lastModifiedBy>相部 則博</cp:lastModifiedBy>
  <cp:revision>15</cp:revision>
  <dcterms:created xsi:type="dcterms:W3CDTF">2022-12-04T13:38:00Z</dcterms:created>
  <dcterms:modified xsi:type="dcterms:W3CDTF">2022-12-29T17:09:00Z</dcterms:modified>
</cp:coreProperties>
</file>